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4071A" w14:textId="77777777" w:rsidR="00EB1A80" w:rsidRPr="00AA2D9D" w:rsidRDefault="00EB1A80" w:rsidP="00AA2D9D">
      <w:pPr>
        <w:rPr>
          <w:rFonts w:ascii="Calibri" w:hAnsi="Calibri" w:cs="Calibri"/>
          <w:color w:val="000000" w:themeColor="text1"/>
          <w:lang w:val="en-US"/>
        </w:rPr>
      </w:pPr>
    </w:p>
    <w:p w14:paraId="15B85C69" w14:textId="77777777" w:rsidR="00AA2D9D" w:rsidRPr="00AA2D9D" w:rsidRDefault="00AA2D9D" w:rsidP="00AA2D9D">
      <w:pPr>
        <w:rPr>
          <w:rFonts w:ascii="Calibri" w:hAnsi="Calibri" w:cs="Calibri"/>
          <w:color w:val="000000" w:themeColor="text1"/>
          <w:lang w:val="en-US"/>
        </w:rPr>
      </w:pPr>
    </w:p>
    <w:p w14:paraId="6B0892D8" w14:textId="77777777" w:rsidR="00AA2D9D" w:rsidRPr="00AA2D9D" w:rsidRDefault="00AA2D9D" w:rsidP="00AA2D9D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</w:rPr>
      </w:pPr>
      <w:r w:rsidRPr="00AA2D9D">
        <w:rPr>
          <w:rFonts w:ascii="Calibri" w:hAnsi="Calibri" w:cs="Calibri"/>
          <w:b/>
          <w:bCs/>
        </w:rPr>
        <w:t>Appendix 1 – Search terms</w:t>
      </w:r>
    </w:p>
    <w:p w14:paraId="42F66659" w14:textId="77777777" w:rsidR="00AA2D9D" w:rsidRPr="00AA2D9D" w:rsidRDefault="00AA2D9D" w:rsidP="00AA2D9D">
      <w:pPr>
        <w:pStyle w:val="NormalWeb"/>
        <w:spacing w:before="0" w:beforeAutospacing="0" w:after="0" w:afterAutospacing="0"/>
        <w:rPr>
          <w:rFonts w:ascii="Calibri" w:hAnsi="Calibri" w:cs="Calibri"/>
        </w:rPr>
      </w:pPr>
    </w:p>
    <w:p w14:paraId="01C1442B" w14:textId="77777777" w:rsidR="00AA2D9D" w:rsidRPr="00AA2D9D" w:rsidRDefault="00AA2D9D" w:rsidP="00AA2D9D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AA2D9D">
        <w:rPr>
          <w:rFonts w:ascii="Calibri" w:hAnsi="Calibri" w:cs="Calibri"/>
        </w:rPr>
        <w:t>Search terms</w:t>
      </w:r>
    </w:p>
    <w:p w14:paraId="6E60E54F" w14:textId="77777777" w:rsidR="00AA2D9D" w:rsidRPr="00AA2D9D" w:rsidRDefault="00AA2D9D" w:rsidP="00AA2D9D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AA2D9D">
        <w:rPr>
          <w:rFonts w:ascii="Calibri" w:hAnsi="Calibri" w:cs="Calibri"/>
        </w:rPr>
        <w:t>Spiritual exp spirituality/</w:t>
      </w:r>
    </w:p>
    <w:p w14:paraId="1649F0AE" w14:textId="77777777" w:rsidR="00AA2D9D" w:rsidRPr="00AA2D9D" w:rsidRDefault="00AA2D9D" w:rsidP="00AA2D9D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AA2D9D">
        <w:rPr>
          <w:rFonts w:ascii="Calibri" w:hAnsi="Calibri" w:cs="Calibri"/>
        </w:rPr>
        <w:t>(spirit* or religio* or belie* or attitude).ab,ti.</w:t>
      </w:r>
    </w:p>
    <w:p w14:paraId="2DA2F9AF" w14:textId="77777777" w:rsidR="00AA2D9D" w:rsidRPr="00AA2D9D" w:rsidRDefault="00AA2D9D" w:rsidP="00AA2D9D">
      <w:pPr>
        <w:pStyle w:val="NormalWeb"/>
        <w:spacing w:before="0" w:beforeAutospacing="0" w:after="0" w:afterAutospacing="0"/>
        <w:rPr>
          <w:rFonts w:ascii="Calibri" w:hAnsi="Calibri" w:cs="Calibri"/>
        </w:rPr>
      </w:pPr>
    </w:p>
    <w:p w14:paraId="60518A6F" w14:textId="77777777" w:rsidR="00AA2D9D" w:rsidRPr="00AA2D9D" w:rsidRDefault="00AA2D9D" w:rsidP="00AA2D9D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AA2D9D">
        <w:rPr>
          <w:rFonts w:ascii="Calibri" w:hAnsi="Calibri" w:cs="Calibri"/>
        </w:rPr>
        <w:t>Psychological (psycholog* or emotion or psychiatr* or mental or trauma or anxiety or mood or affect* depress* or quality of li*).ab,ti.</w:t>
      </w:r>
    </w:p>
    <w:p w14:paraId="3338B8B0" w14:textId="77777777" w:rsidR="00AA2D9D" w:rsidRPr="00AA2D9D" w:rsidRDefault="00AA2D9D" w:rsidP="00AA2D9D">
      <w:pPr>
        <w:pStyle w:val="NormalWeb"/>
        <w:spacing w:before="0" w:beforeAutospacing="0" w:after="0" w:afterAutospacing="0"/>
        <w:rPr>
          <w:rFonts w:ascii="Calibri" w:hAnsi="Calibri" w:cs="Calibri"/>
        </w:rPr>
      </w:pPr>
    </w:p>
    <w:p w14:paraId="22121527" w14:textId="77777777" w:rsidR="00AA2D9D" w:rsidRPr="00AA2D9D" w:rsidRDefault="00AA2D9D" w:rsidP="00AA2D9D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AA2D9D">
        <w:rPr>
          <w:rFonts w:ascii="Calibri" w:hAnsi="Calibri" w:cs="Calibri"/>
        </w:rPr>
        <w:t>Abuse exp abuse/</w:t>
      </w:r>
    </w:p>
    <w:p w14:paraId="2AC22B26" w14:textId="77777777" w:rsidR="00AA2D9D" w:rsidRPr="00AA2D9D" w:rsidRDefault="00AA2D9D" w:rsidP="00AA2D9D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AA2D9D">
        <w:rPr>
          <w:rFonts w:ascii="Calibri" w:hAnsi="Calibri" w:cs="Calibri"/>
        </w:rPr>
        <w:t>(abuse or assault or molestation).ab,ti.</w:t>
      </w:r>
    </w:p>
    <w:p w14:paraId="75FE0A32" w14:textId="77777777" w:rsidR="00AA2D9D" w:rsidRPr="00AA2D9D" w:rsidRDefault="00AA2D9D" w:rsidP="00AA2D9D">
      <w:pPr>
        <w:pStyle w:val="NormalWeb"/>
        <w:spacing w:before="0" w:beforeAutospacing="0" w:after="0" w:afterAutospacing="0"/>
        <w:rPr>
          <w:rFonts w:ascii="Calibri" w:hAnsi="Calibri" w:cs="Calibri"/>
        </w:rPr>
      </w:pPr>
    </w:p>
    <w:p w14:paraId="2DDA259D" w14:textId="77777777" w:rsidR="00AA2D9D" w:rsidRPr="00AA2D9D" w:rsidRDefault="00AA2D9D" w:rsidP="00AA2D9D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AA2D9D">
        <w:rPr>
          <w:rFonts w:ascii="Calibri" w:hAnsi="Calibri" w:cs="Calibri"/>
        </w:rPr>
        <w:t xml:space="preserve">Catholic clergies exp christianity/ and for only EMBASE: exp catholic/ </w:t>
      </w:r>
    </w:p>
    <w:p w14:paraId="24E1BED8" w14:textId="77777777" w:rsidR="00AA2D9D" w:rsidRPr="00AA2D9D" w:rsidRDefault="00AA2D9D" w:rsidP="00AA2D9D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AA2D9D">
        <w:rPr>
          <w:rFonts w:ascii="Calibri" w:hAnsi="Calibri" w:cs="Calibri"/>
        </w:rPr>
        <w:t xml:space="preserve">(catholic or clerg* or priest or church).ab,ti </w:t>
      </w:r>
    </w:p>
    <w:p w14:paraId="7B03E6E8" w14:textId="77777777" w:rsidR="00AA2D9D" w:rsidRPr="00AA2D9D" w:rsidRDefault="00AA2D9D" w:rsidP="00AA2D9D">
      <w:pPr>
        <w:rPr>
          <w:rFonts w:ascii="Calibri" w:hAnsi="Calibri" w:cs="Calibri"/>
          <w:color w:val="000000" w:themeColor="text1"/>
          <w:lang w:val="en-US"/>
        </w:rPr>
      </w:pPr>
    </w:p>
    <w:sectPr w:rsidR="00AA2D9D" w:rsidRPr="00AA2D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8B2"/>
    <w:rsid w:val="00011BA2"/>
    <w:rsid w:val="00014559"/>
    <w:rsid w:val="00016A21"/>
    <w:rsid w:val="00016D00"/>
    <w:rsid w:val="00021E0F"/>
    <w:rsid w:val="00026D4D"/>
    <w:rsid w:val="00030E45"/>
    <w:rsid w:val="00031BBF"/>
    <w:rsid w:val="000372B8"/>
    <w:rsid w:val="00042BED"/>
    <w:rsid w:val="00044EF1"/>
    <w:rsid w:val="000976BF"/>
    <w:rsid w:val="000E15EF"/>
    <w:rsid w:val="000E5324"/>
    <w:rsid w:val="000F3207"/>
    <w:rsid w:val="001035CD"/>
    <w:rsid w:val="00103BAD"/>
    <w:rsid w:val="00106458"/>
    <w:rsid w:val="00121DEA"/>
    <w:rsid w:val="00161F1D"/>
    <w:rsid w:val="0017358D"/>
    <w:rsid w:val="0019230C"/>
    <w:rsid w:val="001A52F8"/>
    <w:rsid w:val="001A7C6B"/>
    <w:rsid w:val="001C4AB8"/>
    <w:rsid w:val="002104A2"/>
    <w:rsid w:val="0024695F"/>
    <w:rsid w:val="00251BC5"/>
    <w:rsid w:val="00262DE9"/>
    <w:rsid w:val="002A3A79"/>
    <w:rsid w:val="002B0FE6"/>
    <w:rsid w:val="002C5AD2"/>
    <w:rsid w:val="002F2634"/>
    <w:rsid w:val="002F58B2"/>
    <w:rsid w:val="00311C31"/>
    <w:rsid w:val="003131EF"/>
    <w:rsid w:val="00314CD9"/>
    <w:rsid w:val="00337264"/>
    <w:rsid w:val="00351D00"/>
    <w:rsid w:val="00383874"/>
    <w:rsid w:val="00385B27"/>
    <w:rsid w:val="00391806"/>
    <w:rsid w:val="003A0870"/>
    <w:rsid w:val="004307E5"/>
    <w:rsid w:val="0045472C"/>
    <w:rsid w:val="00480B57"/>
    <w:rsid w:val="00480BD6"/>
    <w:rsid w:val="00484896"/>
    <w:rsid w:val="004934AA"/>
    <w:rsid w:val="004C0676"/>
    <w:rsid w:val="004D3C3B"/>
    <w:rsid w:val="004F2B5F"/>
    <w:rsid w:val="00512A82"/>
    <w:rsid w:val="00531D83"/>
    <w:rsid w:val="0053250A"/>
    <w:rsid w:val="005408A3"/>
    <w:rsid w:val="00583C7C"/>
    <w:rsid w:val="00586FC9"/>
    <w:rsid w:val="005922BC"/>
    <w:rsid w:val="005926D2"/>
    <w:rsid w:val="005A4472"/>
    <w:rsid w:val="005B425F"/>
    <w:rsid w:val="005B4EAC"/>
    <w:rsid w:val="005C39F2"/>
    <w:rsid w:val="005D331F"/>
    <w:rsid w:val="005E3324"/>
    <w:rsid w:val="00602B34"/>
    <w:rsid w:val="00630C66"/>
    <w:rsid w:val="006359F9"/>
    <w:rsid w:val="006715A4"/>
    <w:rsid w:val="006753D7"/>
    <w:rsid w:val="00684339"/>
    <w:rsid w:val="00687590"/>
    <w:rsid w:val="00690A5D"/>
    <w:rsid w:val="006B2749"/>
    <w:rsid w:val="006B54FC"/>
    <w:rsid w:val="006E4AF0"/>
    <w:rsid w:val="007222EA"/>
    <w:rsid w:val="00731333"/>
    <w:rsid w:val="00733C97"/>
    <w:rsid w:val="00766A11"/>
    <w:rsid w:val="00771CF7"/>
    <w:rsid w:val="00775B29"/>
    <w:rsid w:val="007A565B"/>
    <w:rsid w:val="007B1D95"/>
    <w:rsid w:val="007B4931"/>
    <w:rsid w:val="007B71FA"/>
    <w:rsid w:val="007C21B8"/>
    <w:rsid w:val="007D2115"/>
    <w:rsid w:val="007D4509"/>
    <w:rsid w:val="007E1B53"/>
    <w:rsid w:val="008145CD"/>
    <w:rsid w:val="008531EF"/>
    <w:rsid w:val="0085655E"/>
    <w:rsid w:val="0086414F"/>
    <w:rsid w:val="00884938"/>
    <w:rsid w:val="008A222E"/>
    <w:rsid w:val="008A33CC"/>
    <w:rsid w:val="008A72F6"/>
    <w:rsid w:val="008D1604"/>
    <w:rsid w:val="008D6402"/>
    <w:rsid w:val="00912A9E"/>
    <w:rsid w:val="0091778E"/>
    <w:rsid w:val="00921BAE"/>
    <w:rsid w:val="009376FB"/>
    <w:rsid w:val="00942D49"/>
    <w:rsid w:val="00992C82"/>
    <w:rsid w:val="009969A9"/>
    <w:rsid w:val="009A14E2"/>
    <w:rsid w:val="009B06FA"/>
    <w:rsid w:val="009F623F"/>
    <w:rsid w:val="00A335E7"/>
    <w:rsid w:val="00A40186"/>
    <w:rsid w:val="00A66C9A"/>
    <w:rsid w:val="00A769E4"/>
    <w:rsid w:val="00AA2D9D"/>
    <w:rsid w:val="00AB6D34"/>
    <w:rsid w:val="00AE2FEC"/>
    <w:rsid w:val="00B04A6B"/>
    <w:rsid w:val="00B568F2"/>
    <w:rsid w:val="00B9393E"/>
    <w:rsid w:val="00B96363"/>
    <w:rsid w:val="00B967B8"/>
    <w:rsid w:val="00B973DC"/>
    <w:rsid w:val="00BB4F25"/>
    <w:rsid w:val="00BC67A9"/>
    <w:rsid w:val="00BE4A4E"/>
    <w:rsid w:val="00BE6390"/>
    <w:rsid w:val="00BF7DED"/>
    <w:rsid w:val="00C15CEE"/>
    <w:rsid w:val="00C25DBA"/>
    <w:rsid w:val="00C33738"/>
    <w:rsid w:val="00C62D70"/>
    <w:rsid w:val="00C66ECA"/>
    <w:rsid w:val="00C75F5C"/>
    <w:rsid w:val="00C764A8"/>
    <w:rsid w:val="00CC111E"/>
    <w:rsid w:val="00CC5209"/>
    <w:rsid w:val="00CD031E"/>
    <w:rsid w:val="00D339F4"/>
    <w:rsid w:val="00D37BC5"/>
    <w:rsid w:val="00D43650"/>
    <w:rsid w:val="00D610F7"/>
    <w:rsid w:val="00D70D30"/>
    <w:rsid w:val="00D7171C"/>
    <w:rsid w:val="00D76A1D"/>
    <w:rsid w:val="00D94F2C"/>
    <w:rsid w:val="00DA22C5"/>
    <w:rsid w:val="00DC6C77"/>
    <w:rsid w:val="00DD5CD7"/>
    <w:rsid w:val="00DE6645"/>
    <w:rsid w:val="00E21425"/>
    <w:rsid w:val="00E2718A"/>
    <w:rsid w:val="00E373E5"/>
    <w:rsid w:val="00E72A01"/>
    <w:rsid w:val="00E72D56"/>
    <w:rsid w:val="00E955E6"/>
    <w:rsid w:val="00EB1A80"/>
    <w:rsid w:val="00EC36B4"/>
    <w:rsid w:val="00EF5150"/>
    <w:rsid w:val="00F03321"/>
    <w:rsid w:val="00F140CA"/>
    <w:rsid w:val="00F1461A"/>
    <w:rsid w:val="00F17053"/>
    <w:rsid w:val="00F179E5"/>
    <w:rsid w:val="00F307B1"/>
    <w:rsid w:val="00F657B8"/>
    <w:rsid w:val="00F66ADD"/>
    <w:rsid w:val="00F817D4"/>
    <w:rsid w:val="00F9401F"/>
    <w:rsid w:val="00FC3E6E"/>
    <w:rsid w:val="00FD5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80B49"/>
  <w15:chartTrackingRefBased/>
  <w15:docId w15:val="{38BCC06C-7CB6-1E4D-B3D5-270D3B9D7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8B2"/>
    <w:rPr>
      <w:rFonts w:cs="Angsana New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8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8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8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8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8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8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8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8B2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8B2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8B2"/>
    <w:rPr>
      <w:rFonts w:eastAsiaTheme="majorEastAsia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8B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8B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8B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8B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8B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8B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F58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58B2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8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58B2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F58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8B2"/>
    <w:rPr>
      <w:rFonts w:cs="Angsana New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F58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8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8B2"/>
    <w:rPr>
      <w:rFonts w:cs="Angsana New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F58B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F58B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character" w:customStyle="1" w:styleId="eop">
    <w:name w:val="eop"/>
    <w:basedOn w:val="DefaultParagraphFont"/>
    <w:rsid w:val="002F58B2"/>
  </w:style>
  <w:style w:type="paragraph" w:styleId="NormalWeb">
    <w:name w:val="Normal (Web)"/>
    <w:basedOn w:val="Normal"/>
    <w:uiPriority w:val="99"/>
    <w:semiHidden/>
    <w:unhideWhenUsed/>
    <w:rsid w:val="00AA2D9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89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it Wainipitapong</dc:creator>
  <cp:keywords/>
  <dc:description/>
  <cp:lastModifiedBy>Sorawit Wainipitapong</cp:lastModifiedBy>
  <cp:revision>2</cp:revision>
  <dcterms:created xsi:type="dcterms:W3CDTF">2025-06-02T14:38:00Z</dcterms:created>
  <dcterms:modified xsi:type="dcterms:W3CDTF">2025-06-02T14:40:00Z</dcterms:modified>
</cp:coreProperties>
</file>